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wordWrap w:val="0"/>
              <w:jc w:val="right"/>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fi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VhNGJiMWVmZTg4ZjFhYWZhYWFiMzBkODkwYWRkZm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6A11295"/>
    <w:rsid w:val="2A7228D5"/>
    <w:rsid w:val="2D577E99"/>
    <w:rsid w:val="4C3868DE"/>
    <w:rsid w:val="5D24642F"/>
    <w:rsid w:val="7EA87DD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50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虞永凯</cp:lastModifiedBy>
  <cp:lastPrinted>2020-11-24T03:02:00Z</cp:lastPrinted>
  <dcterms:modified xsi:type="dcterms:W3CDTF">2023-07-31T01:27:5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066</vt:lpwstr>
  </property>
  <property fmtid="{D5CDD505-2E9C-101B-9397-08002B2CF9AE}" pid="3" name="ICV">
    <vt:lpwstr>D555ACAEF1D34B1E9548F8BA01A2429F_13</vt:lpwstr>
  </property>
</Properties>
</file>